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</w:rPr>
        <w:drawing>
          <wp:inline distB="114300" distT="114300" distL="114300" distR="114300">
            <wp:extent cx="5731200" cy="36957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95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Figure S1 - Performance in solvers. (A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Pe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rcentage of insight (i.e., discovery of the hidden rule) before and after the break (Wake, N1, and N2 defined by participants’ sleep/wake state during the break; number of solvers Pre = 4, number of solvers Post = 7, including 3 in the Wake group, 2 in the N1 group, and 2 in the N2 group).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 (B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Delta (pre-post) distance in the visuo-spatial memory task for each group (Wake, N1 and N2). n.s., non-significant between-group differences.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</w:rPr>
        <w:drawing>
          <wp:inline distB="114300" distT="114300" distL="114300" distR="114300">
            <wp:extent cx="5731200" cy="3289300"/>
            <wp:effectExtent b="0" l="0" r="0" t="0"/>
            <wp:docPr id="5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8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Figure S2 - General performance. (A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Distance from correct location in the Pre phase and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 (B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delta (pre-post) distance on all items (including the unlearnt) for each group (Wake, N1 and N2). n.s., non-significant between-group differences (Kruskal-Wallis).</w:t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</w:rPr>
        <w:drawing>
          <wp:inline distB="114300" distT="114300" distL="114300" distR="114300">
            <wp:extent cx="5731200" cy="6502400"/>
            <wp:effectExtent b="0" l="0" r="0" t="0"/>
            <wp:docPr id="3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50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Figure S3 - Repartition of the objects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The numbe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of objects in each of the 4 defined categories for all groups: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Maintained: objects correctly located in both the Pre and Post phases,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(B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) Gained: objects falsely located in the Pre phase but correctly located in the Post phase,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Unlearnt: false in both the Pre and Post phases,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(D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Lost: correctly located in Pre but falsely located in Post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p&lt;0.05; n.s., non-significant between-group differences (Kruskal-Wallis).</w:t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</w:rPr>
        <w:drawing>
          <wp:inline distB="114300" distT="114300" distL="114300" distR="114300">
            <wp:extent cx="5731200" cy="4038600"/>
            <wp:effectExtent b="0" l="0" r="0" t="0"/>
            <wp:docPr id="2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3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Figure S4 - A neurophysiological marker of forgetting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Spearman correlations between the forgetting rate and the alpha/theta ratio for the N1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and the N2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(B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groups. Both the raw individual data (circles) and a glm fit with a 95% confidence interval (line+shaded area) are plotted. Rho and p-values are displayed in the figure.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</w:rPr>
        <w:drawing>
          <wp:inline distB="114300" distT="114300" distL="114300" distR="114300">
            <wp:extent cx="5731200" cy="4445000"/>
            <wp:effectExtent b="0" l="0" r="0" t="0"/>
            <wp:docPr id="4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Figure S5 -  Pearson correlation between forgetting rate (z-score) and alpha/theta ratio (z-score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for all subjects (Wake, N1 and N2 groups). Both the raw individual data (circles) and a glm fit with a 95% confidence interval (line+shaded area) are plotted. Rho and p-values are displayed in the figure.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jpg"/><Relationship Id="rId9" Type="http://schemas.openxmlformats.org/officeDocument/2006/relationships/image" Target="media/image3.jpg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jpg"/><Relationship Id="rId8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